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File 7 </w:t>
      </w:r>
      <w:r>
        <w:rPr/>
        <w:t xml:space="preserve">Gene Ontology (GO) terms and KEGG pathways based on annotated genes embedded in ROH islands for the Lipizzan horses from the Croatian state stud farms Lipik/Đakovo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920"/>
        <w:gridCol w:w="2748"/>
        <w:gridCol w:w="1011"/>
        <w:gridCol w:w="2004"/>
      </w:tblGrid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ferroni adjusted p-value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16"/>
                <w:szCs w:val="16"/>
              </w:rPr>
              <w:t>Biological proces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2~anterior/posterior pattern specification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B3, HOXA2, HOXB1, HOXA3, HOXB2, HOXB7, HOXA5, HOXB8, HOXB5, HOXA6, HOXB6, HOXA7, HOXA10, HOXA9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52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8704~embryonic skeletal system morph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, HOXA3, HOXB2, HOXB7, HOXA5, HOXB8, HOXA6, HOXB5, HOXA7, HOXB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,74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065~uterus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28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3~dorsal/ventral pattern form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2, HOXB2, HOXA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7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8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4~proximal/distal pattern form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7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8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338~single fertiliz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3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34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53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878~thyroid gland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3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, HOXA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09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15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525~angi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6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, HOXA7, HOXB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78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1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570~rhombomere 4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,37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07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615~glossopharyngeal nerve morph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,2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15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584~male gonad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4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33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21612~facial nerve structural organiz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34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216~definitive hemopoi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34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759~organ induc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7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FGF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27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7156~homophilic cell adhesion via plasma membrane adhesion molecule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8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DH1, PCDH12, CDH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6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5638~negative regulation of myeloid cell differenti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8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7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890~cogni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, HRH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7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115~embryonic forelimb morph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0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91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216~cartilage development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6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36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ular componen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34~nucleus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2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PSMA7, HOXB3, HOXA1, HOXB1, HOXB2, HOXA5, LAMA5, HOXB8, HOXB5, HOXA6, HOXB6, HOXA7, HOXA10, HOXA9, RNF14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5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8211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67~transcription factor complex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, HOXB1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9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32675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olecular func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3565~sequence-specific DNA binding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, HOXB1, HOXA3, HOXB2, EVX1, HOXB7, HOXA6, HOXA11, HOXB6, HOXA9, HOXB13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01</w:t>
            </w:r>
          </w:p>
        </w:tc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3700~transcription factor activity, sequence-specific DNA binding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9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F4, HOXB2, HOXB7, HOXB8, HOXA6, HOXB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5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0978~RNA polymerase II core promoter proximal region sequence-specific DNA binding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0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2, HOXA5, HOXA7, HOXA1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5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4:39:00Z</dcterms:created>
  <dc:creator>thomas</dc:creator>
  <dc:description/>
  <cp:keywords/>
  <dc:language>en-US</dc:language>
  <cp:lastModifiedBy>thomas</cp:lastModifiedBy>
  <dcterms:modified xsi:type="dcterms:W3CDTF">2019-02-17T07:51:00Z</dcterms:modified>
  <cp:revision>7</cp:revision>
  <dc:subject/>
  <dc:title/>
</cp:coreProperties>
</file>